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58"/>
        <w:gridCol w:w="3870"/>
        <w:gridCol w:w="2288"/>
      </w:tblGrid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r>
              <w:t>Species</w:t>
            </w:r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>
              <w:t>Proteome build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>
              <w:t>File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Arabidopsis thaliana</w:t>
            </w:r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TAIR10.62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ensemblgenomes.org/pub/plants/release-9/fasta/arabidopsis_thaliana/pep/Arabidopsis_thaliana.TAIR10.10.pep.all.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Naegleria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gruberi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Naegr1_best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jgi-psf.org/pub/JGI_data/Naegleria_gruberi/Naegr1_best_proteins.fast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Thalassiosira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pseudonana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Thaps3_chromosomes_Filtered2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jgi-psf.org/pub/JGI_data/Thalassiosira_pseudonana/v3.0/Thaps3_chromosomes_geneModels_FilteredModels2_aa.fast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Chlamydomonas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reinhardtii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Chlre4_best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jgi-psf.org/pub/JGI_data/Chlamydomonas_reinhardtii/v4.0/annotation/Chlre4_best_proteins.fast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Phycomyces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blakesleeanus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Phybl1_best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jgi-psf.org/pub/JGI_data/Phycomyces_blakesleeanus/annotation/v1.0/Phybl1_best_proteins.fast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Mucor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circinelloides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Mucci1_best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jgi-psf.org/pub/JGI_data/Mucor_circinelloides/v1.0/annotation/Mucci1_best_proteins.fast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Schizosaccharomyces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octosporus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Schizosaccharomyces_octosporus_protein</w:t>
            </w:r>
            <w:proofErr w:type="spellEnd"/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proofErr w:type="gramStart"/>
            <w:r w:rsidRPr="00166416">
              <w:t>schizosaccharomyces</w:t>
            </w:r>
            <w:proofErr w:type="gramEnd"/>
            <w:r w:rsidRPr="00166416">
              <w:t>_octosporus_6_proteins.fasta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Schizosaccharomyces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cryophilus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Schizosaccharomyces_cryophilus_protein</w:t>
            </w:r>
            <w:proofErr w:type="spellEnd"/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proofErr w:type="gramStart"/>
            <w:r w:rsidRPr="00166416">
              <w:t>schizosaccharomyces</w:t>
            </w:r>
            <w:proofErr w:type="gramEnd"/>
            <w:r w:rsidRPr="00166416">
              <w:t>_cryophilus_4_proteins.fasta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Schizosaccharomyces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pombe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Schizosaccharomyces_pombe_protein</w:t>
            </w:r>
            <w:proofErr w:type="spellEnd"/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proofErr w:type="gramStart"/>
            <w:r w:rsidRPr="00166416">
              <w:t>schizosaccharomyces</w:t>
            </w:r>
            <w:proofErr w:type="gramEnd"/>
            <w:r w:rsidRPr="00166416">
              <w:t>_pombe_972h-_2_proteins.fasta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Schizosaccharomyces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japonicus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Schizosaccharomyces_japonicus_protein</w:t>
            </w:r>
            <w:proofErr w:type="spellEnd"/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proofErr w:type="gramStart"/>
            <w:r w:rsidRPr="00166416">
              <w:t>schizosaccharomyces</w:t>
            </w:r>
            <w:proofErr w:type="gramEnd"/>
            <w:r w:rsidRPr="00166416">
              <w:t>_japonicus_yfs275_5_proteins.fasta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 xml:space="preserve">Saccharomyces </w:t>
            </w:r>
            <w:proofErr w:type="spellStart"/>
            <w:r w:rsidRPr="00166416">
              <w:lastRenderedPageBreak/>
              <w:t>cerevisiae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lastRenderedPageBreak/>
              <w:t>EF2.62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ensemb</w:t>
            </w:r>
            <w:r w:rsidRPr="00166416">
              <w:lastRenderedPageBreak/>
              <w:t>l.org/pub/release-62/fasta/saccharomyces_cerevisiae/pep/Saccharomyces_cerevisiae.EF2.62.pep.all.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lastRenderedPageBreak/>
              <w:t>Tremella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mesenterica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Treme1_best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jgi-psf.org/pub/JGI_data/Tremella_mesenterica/v1.0/annotation/Treme1_best_proteins.fast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Batrachochytrium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dendrobatidis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Batde5_best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jgi-psf.org/pub/JGI_data/Batrachochytrium_dendrobatidis/annotation/v1.0/Batde5_best_proteins.fast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Acropora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digitifera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proofErr w:type="gramStart"/>
            <w:r w:rsidRPr="00166416">
              <w:t>nomask</w:t>
            </w:r>
            <w:proofErr w:type="gramEnd"/>
            <w:r w:rsidRPr="00166416">
              <w:t>_110621.TEremove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proofErr w:type="gramStart"/>
            <w:r w:rsidRPr="00166416">
              <w:t>nomask</w:t>
            </w:r>
            <w:proofErr w:type="gramEnd"/>
            <w:r w:rsidRPr="00166416">
              <w:t>_110621.prot.t1.TEremove.fa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Nematostella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vectensis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Nemve1FilteredModels1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jgi-psf.org/pub/JGI_data/Nematostella_vectensis/v1.0/annotation/proteins.Nemve1FilteredModels1.fast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 xml:space="preserve">Hydra </w:t>
            </w:r>
            <w:proofErr w:type="spellStart"/>
            <w:r w:rsidRPr="00166416">
              <w:t>magnipapillata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proofErr w:type="gramStart"/>
            <w:r w:rsidRPr="00166416">
              <w:t>hydra</w:t>
            </w:r>
            <w:proofErr w:type="gramEnd"/>
            <w:r w:rsidRPr="00166416">
              <w:t>_Hma2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jgi-psf.org/pub/JGI_data/Hydra_magnipapillata/annotation/hydra_Hma2.pep.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Capitella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teleta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ilteredModelsv1.0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jgi-psf.org/pub/JGI_data/Capitella/v1.0/FilteredModelsv1.0.aa.fast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Helobdella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robusta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Helro1_FilteredModels3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jgi-psf.org/pub/JGI_data/Helobdella_robusta/v1.0/</w:t>
            </w:r>
            <w:proofErr w:type="gramStart"/>
            <w:r w:rsidRPr="00166416">
              <w:t>proteins.Helro1</w:t>
            </w:r>
            <w:proofErr w:type="gramEnd"/>
            <w:r w:rsidRPr="00166416">
              <w:t>_FilteredModels3.fast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Lottia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gigantea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Lotgi1_GeneModels_FilteredModels1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jgi-psf.org/pub/JGI_data/Lottia_gigantea/v1.0/Lotgi1_GeneModels_FilteredModels1_aa.fast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Schistosoma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mansoni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proofErr w:type="gramStart"/>
            <w:r w:rsidRPr="00166416">
              <w:t>sma</w:t>
            </w:r>
            <w:proofErr w:type="gramEnd"/>
            <w:r w:rsidRPr="00166416">
              <w:t>_v3.1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ensemblgenomes.org/pub/metazoa/release-9/fasta/schistosoma_mansoni/pep/Schistosoma_mansoni.sma_v3.1.1a.pep.all.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Pristionchus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pacificus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proofErr w:type="gramStart"/>
            <w:r w:rsidRPr="00166416">
              <w:t>pp1.62</w:t>
            </w:r>
            <w:proofErr w:type="gramEnd"/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ensemblgenomes.org/pub/metazoa/release-9/fasta/pristionchus_pacificus/pep/Pristionchus_pacificus.pp1.1a.pep.all.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Caenorhabditis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elegans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Caenorhabditis_elegans.WS220.220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ensemblgenomes.org/pub/metazoa/release-9/fasta/caenorhabditis_elegans/pep/Caenorhabditis_elegans.WS220.220.pep.all.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 xml:space="preserve">Drosophila </w:t>
            </w:r>
            <w:proofErr w:type="spellStart"/>
            <w:r w:rsidRPr="00166416">
              <w:t>grimshawi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proofErr w:type="gramStart"/>
            <w:r w:rsidRPr="00166416">
              <w:t>dgri</w:t>
            </w:r>
            <w:proofErr w:type="gramEnd"/>
            <w:r w:rsidRPr="00166416">
              <w:t>_r1.3_FB2008_07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ensemblgenomes.org/pub/metazoa/release-11/fasta/drosophila_grimshawi/pep/Drosophila_grimshawi.dgri_r1.3_FB2008_07.pep.all.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Drosophila melanogaster</w:t>
            </w:r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BDGP5.25.62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ensembl.org/pub/release-62/fasta/drosophila_melanogaster/pep/Drosophila_melanogaster.BDGP5.25.62.pep.all.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Aedes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aegypti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2009-06-VectorBase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ensemblgenomes.org/pub/metazoa/release-11/fasta/aedes_aegypti/pep/Aedes_aegypti.AaegL1.pep.all.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Culex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quinquefasciatus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2008-05-VectorBase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ensemblgenomes.org/pub/metazoa/release-11/fasta/culex_quinquefasciatus/pep/Culex_quinquefasciatus.CpipJ1.pep.all.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 xml:space="preserve">Anopheles </w:t>
            </w:r>
            <w:proofErr w:type="spellStart"/>
            <w:r w:rsidRPr="00166416">
              <w:t>gambiae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AgamP3.6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ensemblgenomes.org/pub/metazoa/release-11/fasta/anopheles_gambiae/pep/Anopheles_gambiae.AgamP3.pep.all.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Bombyx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mori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proofErr w:type="gramStart"/>
            <w:r w:rsidRPr="00166416">
              <w:t>silkworm</w:t>
            </w:r>
            <w:proofErr w:type="gramEnd"/>
            <w:r w:rsidRPr="00166416">
              <w:t>_glean_pep_v2.0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proofErr w:type="gramStart"/>
            <w:r w:rsidRPr="00166416">
              <w:t>silkpep.fa</w:t>
            </w:r>
            <w:proofErr w:type="spellEnd"/>
            <w:proofErr w:type="gramEnd"/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Apis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mellifera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2005-BeeBase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ensemblgenomes.org/pub/metazoa/release-11/fasta/apis_mellifera/pep/Apis_</w:t>
            </w:r>
            <w:proofErr w:type="gramStart"/>
            <w:r w:rsidRPr="00166416">
              <w:t>mellifera.Amel</w:t>
            </w:r>
            <w:proofErr w:type="gramEnd"/>
            <w:r w:rsidRPr="00166416">
              <w:t>_2.0.pep.all.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Tribolium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castaneum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3.0_Tribolium_Official_Gene_sequences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bioinformatics.ksu.edu/pub/BeetleBase/3.0/Sequences/Tribolium_Official_Gene_Sequences/peptide.fa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Pediculus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humanus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PhumU1.2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ensemblgenomes.org/pub/metazoa/release-11/fasta/pediculus_humanus/pep/Pediculus_humanus.PhumU1.pep.all.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 xml:space="preserve">Daphnia </w:t>
            </w:r>
            <w:proofErr w:type="spellStart"/>
            <w:r w:rsidRPr="00166416">
              <w:t>pulex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ilteredModelsv1.0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jgi-psf.org/pub/JGI_data/Daphnia_pulex/v1.0/FilteredModelsv1.0.aa.fast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Strigamia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maritima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Strigamia_6.1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http://www.hgsc.bcm.tmc.edu/collaborations/insects/strigamia/Maker_results/centipede_maker_sept_2011/all_maker_protains.fa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Ixodes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scapularis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IscaW1.62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ensemblgenomes.org/pub/metazoa/release-9/fasta/ixodes_scapularis/pep/Ixodes_scapularis.IscaW1.1a.pep.all.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Tetranychus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urticae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PEP_20120618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https://bioinformatics.psb.ugent.be/gdb/tetranychus/Tetur_PEP_20120618.t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Strongylocentrotus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purpuratus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SpBase_SPU</w:t>
            </w:r>
            <w:proofErr w:type="spellEnd"/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SpBase_SPU_peptide.fast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Saccoglossus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kowalevskii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SkowalevskiiJGIv3.0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jgi-psf.org/pub/JGI_data/Saccoglossus_kowalevskii/v3/annotation/SkowalevskiiJGIv3.0.longestTrs.pep.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Gasterosteus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aculeatus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Ensembl_64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ensembl.org/pub/release-64/fasta/gasterosteus_aculeatus/pep/Gasterosteus_aculeatus.BROADS1.64.pep.all.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Oryzias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latipes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Ensembl_64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ensembl.org/pub/release-64/fasta/oryzias_latipes/pep/Oryzias_latipes.MEDAKA1.64.pep.all.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Danio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rerio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Zv9.62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ensembl.org/pub/release-62/fasta/danio_rerio/pep/Danio_rerio.Zv9.62.pep.all.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Anolis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carolinensis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Ensembl_64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ensembl.org/pub/release-64/fasta/anolis_carolinensis/pep/Anolis_carolinensis.AnoCar2.0.64.pep.all.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 xml:space="preserve">Gallus </w:t>
            </w:r>
            <w:proofErr w:type="spellStart"/>
            <w:r w:rsidRPr="00166416">
              <w:t>gallus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WASHUC2.62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ensembl.org/pub/release-62/fasta/gallus_gallus/pep/Gallus_gallus.WASHUC2.62.pep.all.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Homo sapiens</w:t>
            </w:r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Homo_sapiens.GRCh37.61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ensembl.org/pub/current/fasta/homo_sapiens/pep/Homo_sapiens.GRCh37.61.pep.all.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Xenopus</w:t>
            </w:r>
            <w:proofErr w:type="spellEnd"/>
            <w:r w:rsidRPr="00166416">
              <w:t xml:space="preserve"> (</w:t>
            </w:r>
            <w:proofErr w:type="spellStart"/>
            <w:r w:rsidRPr="00166416">
              <w:t>Silurana</w:t>
            </w:r>
            <w:proofErr w:type="spellEnd"/>
            <w:r w:rsidRPr="00166416">
              <w:t xml:space="preserve">) </w:t>
            </w:r>
            <w:proofErr w:type="spellStart"/>
            <w:r w:rsidRPr="00166416">
              <w:t>tropicalis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Ensembl_61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ensembl.org/pub/current/fasta/xenopus_tropicalis/pep/Xenopus_tropicalis.JGI4.1.61.pep.all.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Ciona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intestinalis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Ciona_intestinalis.JGI2.52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ensembl.org/pub/release-52/fasta/ciona_intestinalis/pep/Ciona_intestinalis.JGI2.52.pep.all.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Branchiostoma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floridae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Brafl1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jgi-psf.org/pub/JGI_data/Branchiostoma_floridae/v1.0/proteins.Brafl1.fast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Trichoplax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adhaerens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Triad1_best_proteins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jgi-psf.org/pub/JGI_data/Trichoplax_adhaerens_Grell-BS-1999/annotation/v1.0/Triad1_best_proteins.fast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Mnemiopsis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leidyi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ML2.2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ML2.2.aa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Amphimedon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queenslandica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Aqu1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jgi-psf.org/pub/JGI_data/Amphimedon_queenslandica/annotation/Aqu1.pep.f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Monosiga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brevicollis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Monbr1_best_proteins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r w:rsidRPr="00166416">
              <w:t>ftp://ftp.jgi-psf.org/pub/JGI_data/Monosiga_brevicollis/annotation/v1.0/Monbr1_best_proteins.fasta.gz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Capsaspora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owczarzaki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proofErr w:type="gramStart"/>
            <w:r w:rsidRPr="00166416">
              <w:t>capsaspora</w:t>
            </w:r>
            <w:proofErr w:type="gramEnd"/>
            <w:r w:rsidRPr="00166416">
              <w:t>_owczarzaki_atcc_30864_2_proteins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proofErr w:type="gramStart"/>
            <w:r w:rsidRPr="00166416">
              <w:t>capsaspora</w:t>
            </w:r>
            <w:proofErr w:type="gramEnd"/>
            <w:r w:rsidRPr="00166416">
              <w:t>_owczarzaki_atcc_30864_2_proteins.fasta</w:t>
            </w:r>
          </w:p>
        </w:tc>
      </w:tr>
      <w:tr w:rsidR="003D1C4C" w:rsidRPr="00166416" w:rsidTr="0072149B">
        <w:tc>
          <w:tcPr>
            <w:tcW w:w="2358" w:type="dxa"/>
          </w:tcPr>
          <w:p w:rsidR="003D1C4C" w:rsidRPr="00166416" w:rsidRDefault="003D1C4C" w:rsidP="0072149B">
            <w:pPr>
              <w:pStyle w:val="PlainText"/>
            </w:pPr>
            <w:proofErr w:type="spellStart"/>
            <w:r w:rsidRPr="00166416">
              <w:t>Dictyostelium</w:t>
            </w:r>
            <w:proofErr w:type="spellEnd"/>
            <w:r w:rsidRPr="00166416">
              <w:t xml:space="preserve"> </w:t>
            </w:r>
            <w:proofErr w:type="spellStart"/>
            <w:r w:rsidRPr="00166416">
              <w:t>discoideum</w:t>
            </w:r>
            <w:proofErr w:type="spellEnd"/>
          </w:p>
        </w:tc>
        <w:tc>
          <w:tcPr>
            <w:tcW w:w="3870" w:type="dxa"/>
          </w:tcPr>
          <w:p w:rsidR="003D1C4C" w:rsidRPr="00166416" w:rsidRDefault="003D1C4C" w:rsidP="0072149B">
            <w:pPr>
              <w:pStyle w:val="PlainText"/>
            </w:pPr>
            <w:proofErr w:type="gramStart"/>
            <w:r w:rsidRPr="00166416">
              <w:t>created</w:t>
            </w:r>
            <w:proofErr w:type="gramEnd"/>
            <w:r w:rsidRPr="00166416">
              <w:t>_03-15-2011</w:t>
            </w:r>
          </w:p>
        </w:tc>
        <w:tc>
          <w:tcPr>
            <w:tcW w:w="2288" w:type="dxa"/>
          </w:tcPr>
          <w:p w:rsidR="003D1C4C" w:rsidRPr="00166416" w:rsidRDefault="003D1C4C" w:rsidP="0072149B">
            <w:pPr>
              <w:pStyle w:val="PlainText"/>
            </w:pPr>
            <w:proofErr w:type="gramStart"/>
            <w:r w:rsidRPr="00166416">
              <w:t>dicty</w:t>
            </w:r>
            <w:proofErr w:type="gramEnd"/>
            <w:r w:rsidRPr="00166416">
              <w:t>_primary_protein_20110315.gz</w:t>
            </w:r>
          </w:p>
        </w:tc>
      </w:tr>
    </w:tbl>
    <w:p w:rsidR="00005915" w:rsidRDefault="00005915">
      <w:bookmarkStart w:id="0" w:name="_GoBack"/>
      <w:bookmarkEnd w:id="0"/>
    </w:p>
    <w:sectPr w:rsidR="00005915" w:rsidSect="00C860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C4C"/>
    <w:rsid w:val="00005915"/>
    <w:rsid w:val="003D1C4C"/>
    <w:rsid w:val="00C8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0A1D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C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C4C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3D1C4C"/>
    <w:rPr>
      <w:rFonts w:ascii="Courier" w:hAnsi="Courier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D1C4C"/>
    <w:rPr>
      <w:rFonts w:ascii="Courier" w:hAnsi="Courier"/>
      <w:sz w:val="21"/>
      <w:szCs w:val="21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C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C4C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3D1C4C"/>
    <w:rPr>
      <w:rFonts w:ascii="Courier" w:hAnsi="Courier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D1C4C"/>
    <w:rPr>
      <w:rFonts w:ascii="Courier" w:hAnsi="Courier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50</Words>
  <Characters>5991</Characters>
  <Application>Microsoft Macintosh Word</Application>
  <DocSecurity>0</DocSecurity>
  <Lines>49</Lines>
  <Paragraphs>14</Paragraphs>
  <ScaleCrop>false</ScaleCrop>
  <Company/>
  <LinksUpToDate>false</LinksUpToDate>
  <CharactersWithSpaces>7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rrier</dc:creator>
  <cp:keywords/>
  <dc:description/>
  <cp:lastModifiedBy>David Ferrier</cp:lastModifiedBy>
  <cp:revision>1</cp:revision>
  <dcterms:created xsi:type="dcterms:W3CDTF">2014-01-07T16:58:00Z</dcterms:created>
  <dcterms:modified xsi:type="dcterms:W3CDTF">2014-01-07T16:59:00Z</dcterms:modified>
</cp:coreProperties>
</file>